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300" w:rsidRPr="00504873" w:rsidRDefault="007E3300" w:rsidP="007E3300">
      <w:pPr>
        <w:pStyle w:val="MDPI12title"/>
        <w:spacing w:line="360" w:lineRule="auto"/>
        <w:jc w:val="center"/>
        <w:rPr>
          <w:rFonts w:ascii="Times New Roman" w:hAnsi="Times New Roman"/>
          <w:color w:val="auto"/>
          <w:sz w:val="32"/>
          <w:lang w:val="en-GB"/>
        </w:rPr>
      </w:pPr>
      <w:r w:rsidRPr="00504873">
        <w:rPr>
          <w:rFonts w:ascii="Times New Roman" w:hAnsi="Times New Roman"/>
          <w:color w:val="auto"/>
          <w:sz w:val="32"/>
          <w:lang w:val="en-GB"/>
        </w:rPr>
        <w:t>Investigation of serum trace element levels and enzymes associated with oxidative stress in selected gynaecological diseases</w:t>
      </w:r>
    </w:p>
    <w:p w:rsidR="007E3300" w:rsidRPr="002D6474" w:rsidRDefault="007E3300" w:rsidP="007E3300">
      <w:pPr>
        <w:pStyle w:val="MDPI13authornames"/>
        <w:jc w:val="both"/>
        <w:rPr>
          <w:rFonts w:ascii="Times New Roman" w:hAnsi="Times New Roman"/>
          <w:lang w:val="en-GB"/>
        </w:rPr>
      </w:pPr>
      <w:r w:rsidRPr="002D6474">
        <w:rPr>
          <w:rFonts w:ascii="Times New Roman" w:hAnsi="Times New Roman"/>
          <w:lang w:val="en-GB"/>
        </w:rPr>
        <w:t xml:space="preserve">Miroslava </w:t>
      </w:r>
      <w:proofErr w:type="spellStart"/>
      <w:r w:rsidRPr="002D6474">
        <w:rPr>
          <w:rFonts w:ascii="Times New Roman" w:hAnsi="Times New Roman"/>
          <w:lang w:val="en-GB"/>
        </w:rPr>
        <w:t>Rabajdov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>,</w:t>
      </w:r>
      <w:r w:rsidRPr="002D6474">
        <w:rPr>
          <w:rFonts w:ascii="Times New Roman" w:hAnsi="Times New Roman"/>
          <w:vertAlign w:val="superscript"/>
          <w:lang w:val="en-GB"/>
        </w:rPr>
        <w:t xml:space="preserve"> </w:t>
      </w:r>
      <w:r w:rsidRPr="002D6474">
        <w:rPr>
          <w:rFonts w:ascii="Times New Roman" w:hAnsi="Times New Roman"/>
          <w:lang w:val="en-GB"/>
        </w:rPr>
        <w:t xml:space="preserve">Ivana </w:t>
      </w:r>
      <w:proofErr w:type="spellStart"/>
      <w:r w:rsidRPr="002D6474">
        <w:rPr>
          <w:rFonts w:ascii="Times New Roman" w:hAnsi="Times New Roman"/>
          <w:lang w:val="en-GB"/>
        </w:rPr>
        <w:t>Špakov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 xml:space="preserve">, </w:t>
      </w:r>
      <w:proofErr w:type="spellStart"/>
      <w:r w:rsidRPr="002D6474">
        <w:rPr>
          <w:rFonts w:ascii="Times New Roman" w:hAnsi="Times New Roman"/>
          <w:lang w:val="en-GB"/>
        </w:rPr>
        <w:t>Luká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proofErr w:type="spellStart"/>
      <w:r w:rsidRPr="002D6474">
        <w:rPr>
          <w:rFonts w:ascii="Times New Roman" w:hAnsi="Times New Roman"/>
          <w:lang w:val="en-GB"/>
        </w:rPr>
        <w:t>Smolko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 xml:space="preserve">, Michaela </w:t>
      </w:r>
      <w:proofErr w:type="spellStart"/>
      <w:r w:rsidRPr="002D6474">
        <w:rPr>
          <w:rFonts w:ascii="Times New Roman" w:hAnsi="Times New Roman"/>
          <w:lang w:val="en-GB"/>
        </w:rPr>
        <w:t>Abrahamovsk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 xml:space="preserve">, </w:t>
      </w:r>
      <w:proofErr w:type="spellStart"/>
      <w:r w:rsidRPr="002D6474">
        <w:rPr>
          <w:rFonts w:ascii="Times New Roman" w:hAnsi="Times New Roman"/>
          <w:lang w:val="en-GB"/>
        </w:rPr>
        <w:t>Barbora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proofErr w:type="spellStart"/>
      <w:r w:rsidRPr="002D6474">
        <w:rPr>
          <w:rFonts w:ascii="Times New Roman" w:hAnsi="Times New Roman"/>
          <w:lang w:val="en-GB"/>
        </w:rPr>
        <w:t>Baranovičov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2</w:t>
      </w:r>
      <w:r w:rsidRPr="002D6474">
        <w:rPr>
          <w:rFonts w:ascii="Times New Roman" w:hAnsi="Times New Roman"/>
          <w:lang w:val="en-GB"/>
        </w:rPr>
        <w:t xml:space="preserve">, Anna </w:t>
      </w:r>
      <w:proofErr w:type="spellStart"/>
      <w:r w:rsidRPr="002D6474">
        <w:rPr>
          <w:rFonts w:ascii="Times New Roman" w:hAnsi="Times New Roman"/>
          <w:lang w:val="en-GB"/>
        </w:rPr>
        <w:t>Birkov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 xml:space="preserve">, </w:t>
      </w:r>
      <w:proofErr w:type="spellStart"/>
      <w:r w:rsidRPr="002D6474">
        <w:rPr>
          <w:rFonts w:ascii="Times New Roman" w:hAnsi="Times New Roman"/>
          <w:lang w:val="en-GB"/>
        </w:rPr>
        <w:t>Janka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proofErr w:type="spellStart"/>
      <w:r w:rsidRPr="002D6474">
        <w:rPr>
          <w:rFonts w:ascii="Times New Roman" w:hAnsi="Times New Roman"/>
          <w:lang w:val="en-GB"/>
        </w:rPr>
        <w:t>Vašková</w:t>
      </w:r>
      <w:proofErr w:type="spellEnd"/>
      <w:r w:rsidRPr="002D6474">
        <w:rPr>
          <w:rFonts w:ascii="Times New Roman" w:hAnsi="Times New Roman"/>
          <w:lang w:val="en-GB"/>
        </w:rPr>
        <w:t xml:space="preserve"> </w:t>
      </w:r>
      <w:r w:rsidRPr="002D6474">
        <w:rPr>
          <w:rFonts w:ascii="Times New Roman" w:hAnsi="Times New Roman"/>
          <w:vertAlign w:val="superscript"/>
          <w:lang w:val="en-GB"/>
        </w:rPr>
        <w:t>1</w:t>
      </w:r>
      <w:r w:rsidRPr="002D6474">
        <w:rPr>
          <w:rFonts w:ascii="Times New Roman" w:hAnsi="Times New Roman"/>
          <w:lang w:val="en-GB"/>
        </w:rPr>
        <w:t xml:space="preserve"> and Mária Mareková </w:t>
      </w:r>
      <w:proofErr w:type="gramStart"/>
      <w:r w:rsidRPr="002D6474">
        <w:rPr>
          <w:rFonts w:ascii="Times New Roman" w:hAnsi="Times New Roman"/>
          <w:vertAlign w:val="superscript"/>
          <w:lang w:val="en-GB"/>
        </w:rPr>
        <w:t>1,</w:t>
      </w:r>
      <w:r w:rsidRPr="002D6474">
        <w:rPr>
          <w:rFonts w:ascii="Times New Roman" w:hAnsi="Times New Roman"/>
          <w:lang w:val="en-GB"/>
        </w:rPr>
        <w:t>*</w:t>
      </w:r>
      <w:proofErr w:type="gramEnd"/>
    </w:p>
    <w:p w:rsidR="007E3300" w:rsidRPr="002D6474" w:rsidRDefault="007E3300" w:rsidP="007E3300">
      <w:pPr>
        <w:pStyle w:val="MDPI16affiliation"/>
        <w:spacing w:after="240"/>
        <w:ind w:left="284" w:hanging="142"/>
        <w:rPr>
          <w:rFonts w:ascii="Times New Roman" w:hAnsi="Times New Roman"/>
          <w:color w:val="000000" w:themeColor="text1"/>
          <w:sz w:val="20"/>
          <w:szCs w:val="16"/>
          <w:lang w:val="en-GB"/>
        </w:rPr>
      </w:pPr>
      <w:r w:rsidRPr="002D6474">
        <w:rPr>
          <w:rFonts w:ascii="Times New Roman" w:hAnsi="Times New Roman"/>
          <w:color w:val="auto"/>
          <w:szCs w:val="16"/>
          <w:vertAlign w:val="superscript"/>
          <w:lang w:val="en-GB"/>
        </w:rPr>
        <w:t>1</w:t>
      </w:r>
      <w:r w:rsidRPr="002D6474">
        <w:rPr>
          <w:rFonts w:ascii="Times New Roman" w:hAnsi="Times New Roman"/>
          <w:color w:val="auto"/>
          <w:szCs w:val="16"/>
          <w:lang w:val="en-GB"/>
        </w:rPr>
        <w:tab/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Department of Medical and Clinical Biochemistry, Faculty of Medicine, P. J. Šafárik University in Košice, </w:t>
      </w:r>
      <w:proofErr w:type="spellStart"/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Trieda</w:t>
      </w:r>
      <w:proofErr w:type="spellEnd"/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 SNP 1, 040 11 Košice, Slovakia; miroslava.rabajdova@upjs.sk,</w:t>
      </w:r>
      <w:r w:rsidRPr="002D6474">
        <w:rPr>
          <w:color w:val="000000" w:themeColor="text1"/>
          <w:lang w:val="en-GB"/>
        </w:rPr>
        <w:t xml:space="preserve"> 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0000-0001-9562-5756; </w:t>
      </w:r>
      <w:hyperlink r:id="rId6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lang w:val="en-GB"/>
          </w:rPr>
          <w:t>ivana.spakova@upjs.sk</w:t>
        </w:r>
      </w:hyperlink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, </w:t>
      </w:r>
      <w:hyperlink r:id="rId7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24"/>
            <w:u w:val="none"/>
            <w:lang w:val="en-GB"/>
          </w:rPr>
          <w:t>0000-0003-3664-9111</w:t>
        </w:r>
      </w:hyperlink>
      <w:r w:rsidRPr="002D6474">
        <w:rPr>
          <w:color w:val="000000" w:themeColor="text1"/>
          <w:lang w:val="en-GB"/>
        </w:rPr>
        <w:t>;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 </w:t>
      </w:r>
      <w:hyperlink r:id="rId8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lang w:val="en-GB"/>
          </w:rPr>
          <w:t>lukas.smolko@upjs.sk</w:t>
        </w:r>
      </w:hyperlink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,</w:t>
      </w:r>
      <w:r w:rsidRPr="002D6474">
        <w:rPr>
          <w:color w:val="000000" w:themeColor="text1"/>
          <w:lang w:val="en-GB"/>
        </w:rPr>
        <w:t xml:space="preserve"> 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0000-0001-9463-6779; </w:t>
      </w:r>
      <w:hyperlink r:id="rId9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lang w:val="en-GB"/>
          </w:rPr>
          <w:t>michaela.abrahamovska@student.upjs.sk</w:t>
        </w:r>
      </w:hyperlink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, 0000-0002-1277-0016; </w:t>
      </w:r>
      <w:hyperlink r:id="rId10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lang w:val="en-GB"/>
          </w:rPr>
          <w:t>janka.vaskova@upjs.sk</w:t>
        </w:r>
      </w:hyperlink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,</w:t>
      </w:r>
      <w:r w:rsidRPr="002D6474">
        <w:rPr>
          <w:color w:val="000000" w:themeColor="text1"/>
          <w:lang w:val="en-GB"/>
        </w:rPr>
        <w:t xml:space="preserve"> 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0000-0003-0465-7950; maria.marekova@upjs.sk,</w:t>
      </w:r>
      <w:r w:rsidRPr="002D6474">
        <w:rPr>
          <w:color w:val="000000" w:themeColor="text1"/>
          <w:lang w:val="en-GB"/>
        </w:rPr>
        <w:t xml:space="preserve"> 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0000-0002-9103-4710</w:t>
      </w:r>
    </w:p>
    <w:p w:rsidR="007E3300" w:rsidRPr="002D6474" w:rsidRDefault="007E3300" w:rsidP="007E3300">
      <w:pPr>
        <w:pStyle w:val="MDPI16affiliation"/>
        <w:ind w:left="284" w:hanging="142"/>
        <w:rPr>
          <w:rFonts w:ascii="Times New Roman" w:hAnsi="Times New Roman"/>
          <w:color w:val="000000" w:themeColor="text1"/>
          <w:sz w:val="20"/>
          <w:szCs w:val="16"/>
          <w:shd w:val="clear" w:color="auto" w:fill="FFFFFF"/>
          <w:lang w:val="en-GB"/>
        </w:rPr>
      </w:pPr>
      <w:r w:rsidRPr="002D6474">
        <w:rPr>
          <w:rFonts w:ascii="Times New Roman" w:hAnsi="Times New Roman"/>
          <w:color w:val="000000" w:themeColor="text1"/>
          <w:sz w:val="20"/>
          <w:szCs w:val="16"/>
          <w:vertAlign w:val="superscript"/>
          <w:lang w:val="en-GB"/>
        </w:rPr>
        <w:t>2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ab/>
        <w:t xml:space="preserve">Department of Gynaecology and Obstetrics, Faculty of Medicine, P. J. Šafárik University in Košice, 040 11 </w:t>
      </w:r>
      <w:proofErr w:type="spellStart"/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>Rastislavova</w:t>
      </w:r>
      <w:proofErr w:type="spellEnd"/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 43, 040 01 Košice, Slovakia; </w:t>
      </w:r>
      <w:hyperlink r:id="rId11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shd w:val="clear" w:color="auto" w:fill="FFFFFF"/>
            <w:lang w:val="en-GB"/>
          </w:rPr>
          <w:t>barbora.kuncova@upjs.sk</w:t>
        </w:r>
      </w:hyperlink>
    </w:p>
    <w:p w:rsidR="007E3300" w:rsidRPr="002D6474" w:rsidRDefault="007E3300" w:rsidP="007E3300">
      <w:pPr>
        <w:pStyle w:val="MDPI16affiliation"/>
        <w:ind w:left="284" w:hanging="142"/>
        <w:rPr>
          <w:rFonts w:ascii="Times New Roman" w:hAnsi="Times New Roman"/>
          <w:color w:val="000000" w:themeColor="text1"/>
          <w:sz w:val="20"/>
          <w:szCs w:val="16"/>
          <w:lang w:val="en-GB"/>
        </w:rPr>
      </w:pPr>
    </w:p>
    <w:p w:rsidR="007E3300" w:rsidRPr="002D6474" w:rsidRDefault="007E3300" w:rsidP="007E3300">
      <w:pPr>
        <w:pStyle w:val="MDPI16affiliation"/>
        <w:ind w:left="284" w:hanging="142"/>
        <w:rPr>
          <w:rFonts w:ascii="Times New Roman" w:hAnsi="Times New Roman"/>
          <w:color w:val="000000" w:themeColor="text1"/>
          <w:sz w:val="20"/>
          <w:szCs w:val="16"/>
          <w:lang w:val="en-GB"/>
        </w:rPr>
      </w:pPr>
      <w:r w:rsidRPr="002D6474">
        <w:rPr>
          <w:rFonts w:ascii="Times New Roman" w:hAnsi="Times New Roman"/>
          <w:b/>
          <w:color w:val="000000" w:themeColor="text1"/>
          <w:sz w:val="20"/>
          <w:szCs w:val="16"/>
          <w:lang w:val="en-GB"/>
        </w:rPr>
        <w:t>*</w:t>
      </w:r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ab/>
        <w:t xml:space="preserve">Correspondence: </w:t>
      </w:r>
      <w:hyperlink r:id="rId12" w:history="1">
        <w:r w:rsidRPr="002D6474">
          <w:rPr>
            <w:rStyle w:val="Hypertextovprepojenie"/>
            <w:rFonts w:ascii="Times New Roman" w:hAnsi="Times New Roman"/>
            <w:color w:val="000000" w:themeColor="text1"/>
            <w:sz w:val="20"/>
            <w:szCs w:val="16"/>
            <w:lang w:val="en-GB"/>
          </w:rPr>
          <w:t>maria.marekova@upjs.sk</w:t>
        </w:r>
      </w:hyperlink>
      <w:r w:rsidRPr="002D6474">
        <w:rPr>
          <w:rFonts w:ascii="Times New Roman" w:hAnsi="Times New Roman"/>
          <w:color w:val="000000" w:themeColor="text1"/>
          <w:sz w:val="20"/>
          <w:szCs w:val="16"/>
          <w:lang w:val="en-GB"/>
        </w:rPr>
        <w:t xml:space="preserve"> (M.M.); Tel.: +42-155-234-3368 (M.M.) </w:t>
      </w:r>
    </w:p>
    <w:p w:rsidR="007E3300" w:rsidRDefault="007E3300">
      <w:pPr>
        <w:rPr>
          <w:lang w:val="en-GB"/>
        </w:rPr>
      </w:pPr>
    </w:p>
    <w:p w:rsidR="00D07E8B" w:rsidRPr="007E3300" w:rsidRDefault="007E3300">
      <w:pPr>
        <w:rPr>
          <w:rFonts w:ascii="Times New Roman" w:hAnsi="Times New Roman" w:cs="Times New Roman"/>
          <w:b/>
          <w:sz w:val="24"/>
          <w:lang w:val="en-GB"/>
        </w:rPr>
      </w:pPr>
      <w:r w:rsidRPr="007E3300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664496">
        <w:rPr>
          <w:rFonts w:ascii="Times New Roman" w:hAnsi="Times New Roman" w:cs="Times New Roman"/>
          <w:b/>
          <w:sz w:val="24"/>
          <w:lang w:val="en-GB"/>
        </w:rPr>
        <w:t>Information</w:t>
      </w:r>
    </w:p>
    <w:p w:rsidR="007E3300" w:rsidRDefault="00504873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249A8A5" wp14:editId="45619C50">
            <wp:extent cx="5760720" cy="2520000"/>
            <wp:effectExtent l="0" t="0" r="11430" b="13970"/>
            <wp:docPr id="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A3B6D" w:rsidRDefault="00504873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087998F5" wp14:editId="7C952AE5">
            <wp:extent cx="5760720" cy="2520000"/>
            <wp:effectExtent l="0" t="0" r="11430" b="13970"/>
            <wp:docPr id="2" name="Graf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bookmarkStart w:id="0" w:name="_GoBack"/>
      <w:bookmarkEnd w:id="0"/>
    </w:p>
    <w:p w:rsidR="00504873" w:rsidRPr="00171D1B" w:rsidRDefault="00670F4D" w:rsidP="00670F4D">
      <w:pPr>
        <w:jc w:val="both"/>
        <w:rPr>
          <w:rFonts w:ascii="Times New Roman" w:hAnsi="Times New Roman" w:cs="Times New Roman"/>
          <w:sz w:val="20"/>
          <w:lang w:val="en-GB"/>
        </w:rPr>
      </w:pPr>
      <w:r w:rsidRPr="00171D1B">
        <w:rPr>
          <w:rFonts w:ascii="Times New Roman" w:hAnsi="Times New Roman" w:cs="Times New Roman"/>
          <w:b/>
          <w:sz w:val="20"/>
          <w:lang w:val="en-GB"/>
        </w:rPr>
        <w:t xml:space="preserve">Fig. S1 </w:t>
      </w:r>
      <w:r w:rsidRPr="00171D1B">
        <w:rPr>
          <w:rFonts w:ascii="Times New Roman" w:hAnsi="Times New Roman" w:cs="Times New Roman"/>
          <w:sz w:val="20"/>
          <w:lang w:val="en-GB"/>
        </w:rPr>
        <w:t xml:space="preserve">Correlation of serum Cu levels (above) and Zn levels (below) with SOD1 gene expression for the studied groups. Dashed lines represent correlation trend lines. </w:t>
      </w:r>
    </w:p>
    <w:sectPr w:rsidR="00504873" w:rsidRPr="00171D1B" w:rsidSect="003A1D64">
      <w:headerReference w:type="default" r:id="rId15"/>
      <w:pgSz w:w="11906" w:h="16838"/>
      <w:pgMar w:top="1135" w:right="1417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6189" w:rsidRDefault="00D56189" w:rsidP="003A1D64">
      <w:pPr>
        <w:spacing w:after="0" w:line="240" w:lineRule="auto"/>
      </w:pPr>
      <w:r>
        <w:separator/>
      </w:r>
    </w:p>
  </w:endnote>
  <w:endnote w:type="continuationSeparator" w:id="0">
    <w:p w:rsidR="00D56189" w:rsidRDefault="00D56189" w:rsidP="003A1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6189" w:rsidRDefault="00D56189" w:rsidP="003A1D64">
      <w:pPr>
        <w:spacing w:after="0" w:line="240" w:lineRule="auto"/>
      </w:pPr>
      <w:r>
        <w:separator/>
      </w:r>
    </w:p>
  </w:footnote>
  <w:footnote w:type="continuationSeparator" w:id="0">
    <w:p w:rsidR="00D56189" w:rsidRDefault="00D56189" w:rsidP="003A1D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1D64" w:rsidRPr="003A1D64" w:rsidRDefault="00171D1B">
    <w:pPr>
      <w:pStyle w:val="Hlavika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FEBS OPEN BI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300"/>
    <w:rsid w:val="00023918"/>
    <w:rsid w:val="00171D1B"/>
    <w:rsid w:val="003A1D64"/>
    <w:rsid w:val="00504873"/>
    <w:rsid w:val="00664496"/>
    <w:rsid w:val="00670F4D"/>
    <w:rsid w:val="006D2984"/>
    <w:rsid w:val="007E3300"/>
    <w:rsid w:val="00D07E8B"/>
    <w:rsid w:val="00D56189"/>
    <w:rsid w:val="00EA3B6D"/>
    <w:rsid w:val="00F14A8F"/>
    <w:rsid w:val="00F3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014AF"/>
  <w15:chartTrackingRefBased/>
  <w15:docId w15:val="{639152CE-1211-4640-9957-746B5D0E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customStyle="1" w:styleId="MDPI12title">
    <w:name w:val="MDPI_1.2_title"/>
    <w:next w:val="Normlny"/>
    <w:qFormat/>
    <w:rsid w:val="007E330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lny"/>
    <w:qFormat/>
    <w:rsid w:val="007E330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textovprepojenie">
    <w:name w:val="Hyperlink"/>
    <w:uiPriority w:val="99"/>
    <w:unhideWhenUsed/>
    <w:rsid w:val="007E3300"/>
    <w:rPr>
      <w:color w:val="0000FF"/>
      <w:u w:val="single"/>
    </w:rPr>
  </w:style>
  <w:style w:type="paragraph" w:customStyle="1" w:styleId="MDPI16affiliation">
    <w:name w:val="MDPI_1.6_affiliation"/>
    <w:qFormat/>
    <w:rsid w:val="007E330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Hlavika">
    <w:name w:val="header"/>
    <w:basedOn w:val="Normlny"/>
    <w:link w:val="HlavikaChar"/>
    <w:uiPriority w:val="99"/>
    <w:unhideWhenUsed/>
    <w:rsid w:val="003A1D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3A1D64"/>
  </w:style>
  <w:style w:type="paragraph" w:styleId="Pta">
    <w:name w:val="footer"/>
    <w:basedOn w:val="Normlny"/>
    <w:link w:val="PtaChar"/>
    <w:uiPriority w:val="99"/>
    <w:unhideWhenUsed/>
    <w:rsid w:val="003A1D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3A1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as.smolko@upjs.sk" TargetMode="External"/><Relationship Id="rId13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3664-9111" TargetMode="External"/><Relationship Id="rId12" Type="http://schemas.openxmlformats.org/officeDocument/2006/relationships/hyperlink" Target="mailto:maria.marekova@upjs.sk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ivana.spakova@upjs.sk" TargetMode="External"/><Relationship Id="rId11" Type="http://schemas.openxmlformats.org/officeDocument/2006/relationships/hyperlink" Target="mailto:barbora.kuncova@upjs.sk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mailto:janka.vaskova@upjs.s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michaela.abrahamovska@student.upjs.sk" TargetMode="Externa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ukas\Downloads\correl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ukas\Downloads\correlat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k-S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k-SK" b="1"/>
              <a:t>Cu - SOD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U korelácie gény'!$Q$1</c:f>
              <c:strCache>
                <c:ptCount val="1"/>
                <c:pt idx="0">
                  <c:v>E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A01DD5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A01DD5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CU korelácie gény'!$B$2:$B$41</c:f>
              <c:numCache>
                <c:formatCode>General</c:formatCode>
                <c:ptCount val="40"/>
                <c:pt idx="0">
                  <c:v>19.411000000000001</c:v>
                </c:pt>
                <c:pt idx="1">
                  <c:v>17.044</c:v>
                </c:pt>
                <c:pt idx="2">
                  <c:v>11.954000000000001</c:v>
                </c:pt>
                <c:pt idx="3">
                  <c:v>22.132999999999999</c:v>
                </c:pt>
                <c:pt idx="4">
                  <c:v>13.375</c:v>
                </c:pt>
                <c:pt idx="5">
                  <c:v>16.925000000000001</c:v>
                </c:pt>
                <c:pt idx="6">
                  <c:v>13.965999999999999</c:v>
                </c:pt>
                <c:pt idx="7">
                  <c:v>14.321</c:v>
                </c:pt>
                <c:pt idx="8">
                  <c:v>12.664</c:v>
                </c:pt>
                <c:pt idx="9">
                  <c:v>20.2</c:v>
                </c:pt>
                <c:pt idx="10">
                  <c:v>23.835999999999999</c:v>
                </c:pt>
                <c:pt idx="11">
                  <c:v>17.776</c:v>
                </c:pt>
                <c:pt idx="12">
                  <c:v>24.24</c:v>
                </c:pt>
                <c:pt idx="13">
                  <c:v>22.523</c:v>
                </c:pt>
                <c:pt idx="14">
                  <c:v>21.917000000000002</c:v>
                </c:pt>
                <c:pt idx="15">
                  <c:v>16.463000000000001</c:v>
                </c:pt>
                <c:pt idx="16">
                  <c:v>17.978000000000002</c:v>
                </c:pt>
                <c:pt idx="17">
                  <c:v>24.24</c:v>
                </c:pt>
                <c:pt idx="18">
                  <c:v>9.1910000000000007</c:v>
                </c:pt>
                <c:pt idx="19">
                  <c:v>11.311999999999999</c:v>
                </c:pt>
                <c:pt idx="20">
                  <c:v>16.361999999999998</c:v>
                </c:pt>
                <c:pt idx="21">
                  <c:v>21.715</c:v>
                </c:pt>
                <c:pt idx="22">
                  <c:v>18.382000000000001</c:v>
                </c:pt>
                <c:pt idx="23">
                  <c:v>16.564</c:v>
                </c:pt>
                <c:pt idx="24">
                  <c:v>20.402000000000001</c:v>
                </c:pt>
                <c:pt idx="25">
                  <c:v>18.786000000000001</c:v>
                </c:pt>
                <c:pt idx="26">
                  <c:v>14.342000000000001</c:v>
                </c:pt>
                <c:pt idx="27">
                  <c:v>14.443</c:v>
                </c:pt>
                <c:pt idx="28">
                  <c:v>16.16</c:v>
                </c:pt>
                <c:pt idx="29">
                  <c:v>18.280999999999999</c:v>
                </c:pt>
                <c:pt idx="30">
                  <c:v>19.391999999999999</c:v>
                </c:pt>
                <c:pt idx="31">
                  <c:v>19.594000000000001</c:v>
                </c:pt>
                <c:pt idx="32">
                  <c:v>24.643999999999998</c:v>
                </c:pt>
                <c:pt idx="33">
                  <c:v>24.542999999999999</c:v>
                </c:pt>
                <c:pt idx="34">
                  <c:v>18.18</c:v>
                </c:pt>
              </c:numCache>
            </c:numRef>
          </c:xVal>
          <c:yVal>
            <c:numRef>
              <c:f>'CU korelácie gény'!$Q$2:$Q$41</c:f>
              <c:numCache>
                <c:formatCode>General</c:formatCode>
                <c:ptCount val="40"/>
                <c:pt idx="0">
                  <c:v>1.7948412E-2</c:v>
                </c:pt>
                <c:pt idx="1">
                  <c:v>7.2893200000000002E-3</c:v>
                </c:pt>
                <c:pt idx="2">
                  <c:v>2.0617310999999999E-2</c:v>
                </c:pt>
                <c:pt idx="3">
                  <c:v>1.3602352999999999E-2</c:v>
                </c:pt>
                <c:pt idx="4">
                  <c:v>4.4871030000000001E-3</c:v>
                </c:pt>
                <c:pt idx="5">
                  <c:v>1.1841536E-2</c:v>
                </c:pt>
                <c:pt idx="6">
                  <c:v>3.6446600000000001E-3</c:v>
                </c:pt>
                <c:pt idx="7">
                  <c:v>2.5771639999999998E-3</c:v>
                </c:pt>
                <c:pt idx="8">
                  <c:v>2.9603839999999999E-3</c:v>
                </c:pt>
                <c:pt idx="9">
                  <c:v>1.3602352999999999E-2</c:v>
                </c:pt>
                <c:pt idx="10">
                  <c:v>2.7621360000000001E-3</c:v>
                </c:pt>
                <c:pt idx="11">
                  <c:v>1.5625E-2</c:v>
                </c:pt>
                <c:pt idx="12">
                  <c:v>3.6446600000000001E-3</c:v>
                </c:pt>
                <c:pt idx="13">
                  <c:v>3.6446600000000001E-3</c:v>
                </c:pt>
                <c:pt idx="14">
                  <c:v>6.8011759999999999E-3</c:v>
                </c:pt>
                <c:pt idx="15">
                  <c:v>4.809158E-3</c:v>
                </c:pt>
                <c:pt idx="16">
                  <c:v>5.920767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A4-404B-B589-EA3F8FDC11B8}"/>
            </c:ext>
          </c:extLst>
        </c:ser>
        <c:ser>
          <c:idx val="1"/>
          <c:order val="1"/>
          <c:tx>
            <c:v>E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32E29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F32E29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strRef>
              <c:f>'CU korelácie gény'!$C:$C</c:f>
              <c:strCache>
                <c:ptCount val="18"/>
                <c:pt idx="0">
                  <c:v>EM</c:v>
                </c:pt>
                <c:pt idx="1">
                  <c:v>9,202</c:v>
                </c:pt>
                <c:pt idx="2">
                  <c:v>12,357</c:v>
                </c:pt>
                <c:pt idx="3">
                  <c:v>11,765</c:v>
                </c:pt>
                <c:pt idx="4">
                  <c:v>9,99</c:v>
                </c:pt>
                <c:pt idx="5">
                  <c:v>8,084</c:v>
                </c:pt>
                <c:pt idx="6">
                  <c:v>14</c:v>
                </c:pt>
                <c:pt idx="7">
                  <c:v>8,742</c:v>
                </c:pt>
                <c:pt idx="8">
                  <c:v>18,403</c:v>
                </c:pt>
                <c:pt idx="9">
                  <c:v>18,009</c:v>
                </c:pt>
                <c:pt idx="10">
                  <c:v>12,619</c:v>
                </c:pt>
                <c:pt idx="11">
                  <c:v>13,605</c:v>
                </c:pt>
                <c:pt idx="12">
                  <c:v>15,051</c:v>
                </c:pt>
                <c:pt idx="13">
                  <c:v>10,779</c:v>
                </c:pt>
                <c:pt idx="14">
                  <c:v>20,358</c:v>
                </c:pt>
                <c:pt idx="15">
                  <c:v>15,86</c:v>
                </c:pt>
                <c:pt idx="16">
                  <c:v>12,191</c:v>
                </c:pt>
                <c:pt idx="17">
                  <c:v>21,068</c:v>
                </c:pt>
              </c:strCache>
            </c:strRef>
          </c:xVal>
          <c:yVal>
            <c:numRef>
              <c:f>'CU korelácie gény'!$R:$R</c:f>
              <c:numCache>
                <c:formatCode>General</c:formatCode>
                <c:ptCount val="1048576"/>
                <c:pt idx="0">
                  <c:v>0</c:v>
                </c:pt>
                <c:pt idx="1">
                  <c:v>4.4871030000000001E-3</c:v>
                </c:pt>
                <c:pt idx="2">
                  <c:v>7.8125E-3</c:v>
                </c:pt>
                <c:pt idx="3">
                  <c:v>1.1048542999999999E-2</c:v>
                </c:pt>
                <c:pt idx="4">
                  <c:v>3.90625E-3</c:v>
                </c:pt>
                <c:pt idx="5">
                  <c:v>8.9742060000000002E-3</c:v>
                </c:pt>
                <c:pt idx="6">
                  <c:v>2.8044399999999997E-4</c:v>
                </c:pt>
                <c:pt idx="7">
                  <c:v>1.3810680000000001E-3</c:v>
                </c:pt>
                <c:pt idx="8">
                  <c:v>5.5242720000000002E-3</c:v>
                </c:pt>
                <c:pt idx="9">
                  <c:v>3.90625E-3</c:v>
                </c:pt>
                <c:pt idx="10">
                  <c:v>2.4414100000000002E-4</c:v>
                </c:pt>
                <c:pt idx="11">
                  <c:v>9.2511999999999998E-5</c:v>
                </c:pt>
                <c:pt idx="12">
                  <c:v>2.5771639999999998E-3</c:v>
                </c:pt>
                <c:pt idx="13">
                  <c:v>2.404579E-3</c:v>
                </c:pt>
                <c:pt idx="14">
                  <c:v>1.5864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A4-404B-B589-EA3F8FDC11B8}"/>
            </c:ext>
          </c:extLst>
        </c:ser>
        <c:ser>
          <c:idx val="2"/>
          <c:order val="2"/>
          <c:tx>
            <c:v>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2A669C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strRef>
              <c:f>'CU korelácie gény'!$D:$D</c:f>
              <c:strCache>
                <c:ptCount val="41"/>
                <c:pt idx="0">
                  <c:v>C</c:v>
                </c:pt>
                <c:pt idx="1">
                  <c:v>19,915</c:v>
                </c:pt>
                <c:pt idx="2">
                  <c:v>21,69</c:v>
                </c:pt>
                <c:pt idx="3">
                  <c:v>19,915</c:v>
                </c:pt>
                <c:pt idx="4">
                  <c:v>19,586</c:v>
                </c:pt>
                <c:pt idx="5">
                  <c:v>17,352</c:v>
                </c:pt>
                <c:pt idx="6">
                  <c:v>20,572</c:v>
                </c:pt>
                <c:pt idx="7">
                  <c:v>22,084</c:v>
                </c:pt>
                <c:pt idx="8">
                  <c:v>19,258</c:v>
                </c:pt>
                <c:pt idx="9">
                  <c:v>16,366</c:v>
                </c:pt>
                <c:pt idx="10">
                  <c:v>15,643</c:v>
                </c:pt>
                <c:pt idx="11">
                  <c:v>19,455</c:v>
                </c:pt>
                <c:pt idx="12">
                  <c:v>21,558</c:v>
                </c:pt>
                <c:pt idx="13">
                  <c:v>19,126</c:v>
                </c:pt>
                <c:pt idx="14">
                  <c:v>18,206</c:v>
                </c:pt>
                <c:pt idx="15">
                  <c:v>18,206</c:v>
                </c:pt>
                <c:pt idx="16">
                  <c:v>20,77</c:v>
                </c:pt>
                <c:pt idx="17">
                  <c:v>18,601</c:v>
                </c:pt>
                <c:pt idx="18">
                  <c:v>19,521</c:v>
                </c:pt>
                <c:pt idx="19">
                  <c:v>16,234</c:v>
                </c:pt>
                <c:pt idx="20">
                  <c:v>18,206</c:v>
                </c:pt>
                <c:pt idx="21">
                  <c:v>23,136</c:v>
                </c:pt>
                <c:pt idx="22">
                  <c:v>20,244</c:v>
                </c:pt>
                <c:pt idx="23">
                  <c:v>23,924</c:v>
                </c:pt>
                <c:pt idx="24">
                  <c:v>17,68</c:v>
                </c:pt>
                <c:pt idx="25">
                  <c:v>19,521</c:v>
                </c:pt>
                <c:pt idx="26">
                  <c:v>16,826</c:v>
                </c:pt>
                <c:pt idx="27">
                  <c:v>22,281</c:v>
                </c:pt>
                <c:pt idx="28">
                  <c:v>20,77</c:v>
                </c:pt>
                <c:pt idx="29">
                  <c:v>20,244</c:v>
                </c:pt>
                <c:pt idx="30">
                  <c:v>20,507</c:v>
                </c:pt>
                <c:pt idx="31">
                  <c:v>23,333</c:v>
                </c:pt>
                <c:pt idx="32">
                  <c:v>19,586</c:v>
                </c:pt>
                <c:pt idx="33">
                  <c:v>21,098</c:v>
                </c:pt>
                <c:pt idx="34">
                  <c:v>19,784</c:v>
                </c:pt>
                <c:pt idx="35">
                  <c:v>21,098</c:v>
                </c:pt>
                <c:pt idx="36">
                  <c:v>19,455</c:v>
                </c:pt>
                <c:pt idx="37">
                  <c:v>23,07</c:v>
                </c:pt>
                <c:pt idx="38">
                  <c:v>21,821</c:v>
                </c:pt>
                <c:pt idx="39">
                  <c:v>18,995</c:v>
                </c:pt>
                <c:pt idx="40">
                  <c:v>20,112</c:v>
                </c:pt>
              </c:strCache>
            </c:strRef>
          </c:xVal>
          <c:yVal>
            <c:numRef>
              <c:f>'CU korelácie gény'!$S:$S</c:f>
              <c:numCache>
                <c:formatCode>General</c:formatCode>
                <c:ptCount val="1048576"/>
                <c:pt idx="0">
                  <c:v>0</c:v>
                </c:pt>
                <c:pt idx="1">
                  <c:v>3.2352028999999997E-2</c:v>
                </c:pt>
                <c:pt idx="2">
                  <c:v>5.8314562E-2</c:v>
                </c:pt>
                <c:pt idx="3">
                  <c:v>3.7812314999999999E-2</c:v>
                </c:pt>
                <c:pt idx="4">
                  <c:v>3.125E-2</c:v>
                </c:pt>
                <c:pt idx="5">
                  <c:v>1.4082038E-2</c:v>
                </c:pt>
                <c:pt idx="6">
                  <c:v>1.5356572000000001E-2</c:v>
                </c:pt>
                <c:pt idx="7">
                  <c:v>4.7366142999999999E-2</c:v>
                </c:pt>
                <c:pt idx="8">
                  <c:v>3.5896824000000001E-2</c:v>
                </c:pt>
                <c:pt idx="9">
                  <c:v>3.8473263000000001E-2</c:v>
                </c:pt>
                <c:pt idx="10">
                  <c:v>3.5896824000000001E-2</c:v>
                </c:pt>
                <c:pt idx="11">
                  <c:v>2.0977695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0A4-404B-B589-EA3F8FDC11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1948015"/>
        <c:axId val="711944687"/>
      </c:scatterChart>
      <c:valAx>
        <c:axId val="7119480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k-SK"/>
                  <a:t>serum Cu concentration [</a:t>
                </a:r>
                <a:r>
                  <a:rPr lang="el-GR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μ</a:t>
                </a:r>
                <a:r>
                  <a:rPr lang="sk-SK">
                    <a:latin typeface="Calibri" panose="020F0502020204030204" pitchFamily="34" charset="0"/>
                    <a:ea typeface="Calibri" panose="020F0502020204030204" pitchFamily="34" charset="0"/>
                    <a:cs typeface="Calibri" panose="020F0502020204030204" pitchFamily="34" charset="0"/>
                  </a:rPr>
                  <a:t>M</a:t>
                </a:r>
                <a:r>
                  <a:rPr lang="sk-SK"/>
                  <a:t>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944687"/>
        <c:crosses val="autoZero"/>
        <c:crossBetween val="midCat"/>
      </c:valAx>
      <c:valAx>
        <c:axId val="711944687"/>
        <c:scaling>
          <c:orientation val="minMax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k-SK"/>
                  <a:t>relative gene expression of SOD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194801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5978749184129759"/>
          <c:y val="1.80125001879539E-2"/>
          <c:w val="0.22777864572483994"/>
          <c:h val="0.124127768561074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k-S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sk-SK" b="1"/>
              <a:t>Zn - SOD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Zn korelácie gény'!$Q$1</c:f>
              <c:strCache>
                <c:ptCount val="1"/>
                <c:pt idx="0">
                  <c:v>E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A01AD5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A01AD5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'Zn korelácie gény'!$B$2:$B$41</c:f>
              <c:numCache>
                <c:formatCode>General</c:formatCode>
                <c:ptCount val="40"/>
                <c:pt idx="0">
                  <c:v>10.705</c:v>
                </c:pt>
                <c:pt idx="1">
                  <c:v>16.27</c:v>
                </c:pt>
                <c:pt idx="2">
                  <c:v>10.23</c:v>
                </c:pt>
                <c:pt idx="3">
                  <c:v>13.105</c:v>
                </c:pt>
                <c:pt idx="4">
                  <c:v>12.16</c:v>
                </c:pt>
                <c:pt idx="5">
                  <c:v>10.14</c:v>
                </c:pt>
                <c:pt idx="6">
                  <c:v>11.64</c:v>
                </c:pt>
                <c:pt idx="7">
                  <c:v>14.94</c:v>
                </c:pt>
                <c:pt idx="8">
                  <c:v>12.87</c:v>
                </c:pt>
                <c:pt idx="9">
                  <c:v>12.125</c:v>
                </c:pt>
                <c:pt idx="10">
                  <c:v>14.13</c:v>
                </c:pt>
                <c:pt idx="11">
                  <c:v>6.37</c:v>
                </c:pt>
                <c:pt idx="12">
                  <c:v>13.005000000000001</c:v>
                </c:pt>
                <c:pt idx="13">
                  <c:v>3.19</c:v>
                </c:pt>
                <c:pt idx="14">
                  <c:v>5.6950000000000003</c:v>
                </c:pt>
                <c:pt idx="15">
                  <c:v>8.16</c:v>
                </c:pt>
                <c:pt idx="16">
                  <c:v>8.99</c:v>
                </c:pt>
                <c:pt idx="17">
                  <c:v>7.5650000000000004</c:v>
                </c:pt>
                <c:pt idx="18">
                  <c:v>4.3150000000000004</c:v>
                </c:pt>
                <c:pt idx="19">
                  <c:v>7.2249999999999996</c:v>
                </c:pt>
                <c:pt idx="20">
                  <c:v>8.1050000000000004</c:v>
                </c:pt>
                <c:pt idx="21">
                  <c:v>3.7749999999999999</c:v>
                </c:pt>
                <c:pt idx="22">
                  <c:v>10.244999999999999</c:v>
                </c:pt>
                <c:pt idx="23">
                  <c:v>5.835</c:v>
                </c:pt>
                <c:pt idx="24">
                  <c:v>10.585000000000001</c:v>
                </c:pt>
                <c:pt idx="25">
                  <c:v>16.175000000000001</c:v>
                </c:pt>
                <c:pt idx="26">
                  <c:v>8.1</c:v>
                </c:pt>
                <c:pt idx="27">
                  <c:v>13.785</c:v>
                </c:pt>
                <c:pt idx="28">
                  <c:v>9.25</c:v>
                </c:pt>
                <c:pt idx="29">
                  <c:v>14.13</c:v>
                </c:pt>
                <c:pt idx="30">
                  <c:v>15.595000000000001</c:v>
                </c:pt>
                <c:pt idx="31">
                  <c:v>13.11</c:v>
                </c:pt>
                <c:pt idx="32">
                  <c:v>7.09</c:v>
                </c:pt>
                <c:pt idx="33">
                  <c:v>6.84</c:v>
                </c:pt>
                <c:pt idx="34">
                  <c:v>6.0949999999999998</c:v>
                </c:pt>
              </c:numCache>
            </c:numRef>
          </c:xVal>
          <c:yVal>
            <c:numRef>
              <c:f>'Zn korelácie gény'!$Q$2:$Q$41</c:f>
              <c:numCache>
                <c:formatCode>General</c:formatCode>
                <c:ptCount val="40"/>
                <c:pt idx="0">
                  <c:v>1.7948412E-2</c:v>
                </c:pt>
                <c:pt idx="1">
                  <c:v>7.2893200000000002E-3</c:v>
                </c:pt>
                <c:pt idx="2">
                  <c:v>2.0617310999999999E-2</c:v>
                </c:pt>
                <c:pt idx="3">
                  <c:v>1.3602352999999999E-2</c:v>
                </c:pt>
                <c:pt idx="4">
                  <c:v>4.4871030000000001E-3</c:v>
                </c:pt>
                <c:pt idx="5">
                  <c:v>1.1841536E-2</c:v>
                </c:pt>
                <c:pt idx="6">
                  <c:v>3.6446600000000001E-3</c:v>
                </c:pt>
                <c:pt idx="7">
                  <c:v>2.5771639999999998E-3</c:v>
                </c:pt>
                <c:pt idx="8">
                  <c:v>2.9603839999999999E-3</c:v>
                </c:pt>
                <c:pt idx="9">
                  <c:v>1.3602352999999999E-2</c:v>
                </c:pt>
                <c:pt idx="10">
                  <c:v>2.7621360000000001E-3</c:v>
                </c:pt>
                <c:pt idx="11">
                  <c:v>1.5625E-2</c:v>
                </c:pt>
                <c:pt idx="12">
                  <c:v>3.6446600000000001E-3</c:v>
                </c:pt>
                <c:pt idx="13">
                  <c:v>3.6446600000000001E-3</c:v>
                </c:pt>
                <c:pt idx="14">
                  <c:v>6.8011759999999999E-3</c:v>
                </c:pt>
                <c:pt idx="15">
                  <c:v>4.809158E-3</c:v>
                </c:pt>
                <c:pt idx="16">
                  <c:v>5.9207679999999999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EB-4796-8AE0-23AE145DBA35}"/>
            </c:ext>
          </c:extLst>
        </c:ser>
        <c:ser>
          <c:idx val="1"/>
          <c:order val="1"/>
          <c:tx>
            <c:v>E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32E29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E20000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strRef>
              <c:f>'Zn korelácie gény'!$C:$C</c:f>
              <c:strCache>
                <c:ptCount val="18"/>
                <c:pt idx="0">
                  <c:v>EM</c:v>
                </c:pt>
                <c:pt idx="1">
                  <c:v>5,72</c:v>
                </c:pt>
                <c:pt idx="2">
                  <c:v>7,65</c:v>
                </c:pt>
                <c:pt idx="3">
                  <c:v>4,84</c:v>
                </c:pt>
                <c:pt idx="4">
                  <c:v>4,735</c:v>
                </c:pt>
                <c:pt idx="5">
                  <c:v>5,42</c:v>
                </c:pt>
                <c:pt idx="6">
                  <c:v>5,53</c:v>
                </c:pt>
                <c:pt idx="7">
                  <c:v>6,93</c:v>
                </c:pt>
                <c:pt idx="8">
                  <c:v>5,935</c:v>
                </c:pt>
                <c:pt idx="9">
                  <c:v>5,465</c:v>
                </c:pt>
                <c:pt idx="10">
                  <c:v>5,48</c:v>
                </c:pt>
                <c:pt idx="11">
                  <c:v>4,6</c:v>
                </c:pt>
                <c:pt idx="12">
                  <c:v>4,555</c:v>
                </c:pt>
                <c:pt idx="13">
                  <c:v>5,685</c:v>
                </c:pt>
                <c:pt idx="14">
                  <c:v>11,385</c:v>
                </c:pt>
                <c:pt idx="15">
                  <c:v>11,27</c:v>
                </c:pt>
                <c:pt idx="16">
                  <c:v>12,46</c:v>
                </c:pt>
                <c:pt idx="17">
                  <c:v>9,715</c:v>
                </c:pt>
              </c:strCache>
            </c:strRef>
          </c:xVal>
          <c:yVal>
            <c:numRef>
              <c:f>'Zn korelácie gény'!$R:$R</c:f>
              <c:numCache>
                <c:formatCode>General</c:formatCode>
                <c:ptCount val="1048576"/>
                <c:pt idx="0">
                  <c:v>0</c:v>
                </c:pt>
                <c:pt idx="1">
                  <c:v>4.4871030000000001E-3</c:v>
                </c:pt>
                <c:pt idx="2">
                  <c:v>7.8125E-3</c:v>
                </c:pt>
                <c:pt idx="3">
                  <c:v>1.1048542999999999E-2</c:v>
                </c:pt>
                <c:pt idx="4">
                  <c:v>3.90625E-3</c:v>
                </c:pt>
                <c:pt idx="5">
                  <c:v>8.9742060000000002E-3</c:v>
                </c:pt>
                <c:pt idx="6">
                  <c:v>2.8044399999999997E-4</c:v>
                </c:pt>
                <c:pt idx="7">
                  <c:v>1.3810680000000001E-3</c:v>
                </c:pt>
                <c:pt idx="8">
                  <c:v>5.5242720000000002E-3</c:v>
                </c:pt>
                <c:pt idx="9">
                  <c:v>3.90625E-3</c:v>
                </c:pt>
                <c:pt idx="10">
                  <c:v>2.4414100000000002E-4</c:v>
                </c:pt>
                <c:pt idx="11">
                  <c:v>9.2511999999999998E-5</c:v>
                </c:pt>
                <c:pt idx="12">
                  <c:v>2.5771639999999998E-3</c:v>
                </c:pt>
                <c:pt idx="13">
                  <c:v>2.404579E-3</c:v>
                </c:pt>
                <c:pt idx="14">
                  <c:v>1.5864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EB-4796-8AE0-23AE145DBA35}"/>
            </c:ext>
          </c:extLst>
        </c:ser>
        <c:ser>
          <c:idx val="2"/>
          <c:order val="2"/>
          <c:tx>
            <c:v>C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rgbClr val="0070C0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strRef>
              <c:f>'Zn korelácie gény'!$D:$D</c:f>
              <c:strCache>
                <c:ptCount val="41"/>
                <c:pt idx="0">
                  <c:v>C</c:v>
                </c:pt>
                <c:pt idx="1">
                  <c:v>10,945</c:v>
                </c:pt>
                <c:pt idx="2">
                  <c:v>14,855</c:v>
                </c:pt>
                <c:pt idx="3">
                  <c:v>12,07</c:v>
                </c:pt>
                <c:pt idx="4">
                  <c:v>10,79</c:v>
                </c:pt>
                <c:pt idx="5">
                  <c:v>11,03</c:v>
                </c:pt>
                <c:pt idx="6">
                  <c:v>11,95</c:v>
                </c:pt>
                <c:pt idx="7">
                  <c:v>8,945</c:v>
                </c:pt>
                <c:pt idx="8">
                  <c:v>12,695</c:v>
                </c:pt>
                <c:pt idx="9">
                  <c:v>13,585</c:v>
                </c:pt>
                <c:pt idx="10">
                  <c:v>10,85</c:v>
                </c:pt>
                <c:pt idx="11">
                  <c:v>9,355</c:v>
                </c:pt>
                <c:pt idx="12">
                  <c:v>10,13</c:v>
                </c:pt>
                <c:pt idx="13">
                  <c:v>10,455</c:v>
                </c:pt>
                <c:pt idx="14">
                  <c:v>9,945</c:v>
                </c:pt>
                <c:pt idx="15">
                  <c:v>9,56</c:v>
                </c:pt>
                <c:pt idx="16">
                  <c:v>5,61</c:v>
                </c:pt>
                <c:pt idx="17">
                  <c:v>10,29</c:v>
                </c:pt>
                <c:pt idx="18">
                  <c:v>11,375</c:v>
                </c:pt>
                <c:pt idx="19">
                  <c:v>10,63</c:v>
                </c:pt>
                <c:pt idx="20">
                  <c:v>5,51</c:v>
                </c:pt>
                <c:pt idx="21">
                  <c:v>5,2</c:v>
                </c:pt>
                <c:pt idx="22">
                  <c:v>5,855</c:v>
                </c:pt>
                <c:pt idx="23">
                  <c:v>6,04</c:v>
                </c:pt>
                <c:pt idx="24">
                  <c:v>11,5</c:v>
                </c:pt>
                <c:pt idx="25">
                  <c:v>4,665</c:v>
                </c:pt>
                <c:pt idx="26">
                  <c:v>9,775</c:v>
                </c:pt>
                <c:pt idx="27">
                  <c:v>12,555</c:v>
                </c:pt>
                <c:pt idx="28">
                  <c:v>10,135</c:v>
                </c:pt>
                <c:pt idx="29">
                  <c:v>9,575</c:v>
                </c:pt>
                <c:pt idx="30">
                  <c:v>7,33</c:v>
                </c:pt>
                <c:pt idx="31">
                  <c:v>13,16</c:v>
                </c:pt>
                <c:pt idx="32">
                  <c:v>10,07</c:v>
                </c:pt>
                <c:pt idx="33">
                  <c:v>5,145</c:v>
                </c:pt>
                <c:pt idx="34">
                  <c:v>4,64</c:v>
                </c:pt>
                <c:pt idx="35">
                  <c:v>13,4</c:v>
                </c:pt>
                <c:pt idx="36">
                  <c:v>11,02</c:v>
                </c:pt>
                <c:pt idx="37">
                  <c:v>13,32</c:v>
                </c:pt>
                <c:pt idx="38">
                  <c:v>11,27</c:v>
                </c:pt>
                <c:pt idx="39">
                  <c:v>9,285</c:v>
                </c:pt>
                <c:pt idx="40">
                  <c:v>5,09</c:v>
                </c:pt>
              </c:strCache>
            </c:strRef>
          </c:xVal>
          <c:yVal>
            <c:numRef>
              <c:f>'Zn korelácie gény'!$S:$S</c:f>
              <c:numCache>
                <c:formatCode>General</c:formatCode>
                <c:ptCount val="1048576"/>
                <c:pt idx="0">
                  <c:v>0</c:v>
                </c:pt>
                <c:pt idx="1">
                  <c:v>3.2352028999999997E-2</c:v>
                </c:pt>
                <c:pt idx="2">
                  <c:v>5.8314562E-2</c:v>
                </c:pt>
                <c:pt idx="3">
                  <c:v>3.7812314999999999E-2</c:v>
                </c:pt>
                <c:pt idx="4">
                  <c:v>3.125E-2</c:v>
                </c:pt>
                <c:pt idx="5">
                  <c:v>1.4082038E-2</c:v>
                </c:pt>
                <c:pt idx="6">
                  <c:v>1.5356572000000001E-2</c:v>
                </c:pt>
                <c:pt idx="7">
                  <c:v>4.7366142999999999E-2</c:v>
                </c:pt>
                <c:pt idx="8">
                  <c:v>3.5896824000000001E-2</c:v>
                </c:pt>
                <c:pt idx="9">
                  <c:v>3.8473263000000001E-2</c:v>
                </c:pt>
                <c:pt idx="10">
                  <c:v>3.5896824000000001E-2</c:v>
                </c:pt>
                <c:pt idx="11">
                  <c:v>2.09776950000000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EB-4796-8AE0-23AE145DBA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3162703"/>
        <c:axId val="883161039"/>
      </c:scatterChart>
      <c:valAx>
        <c:axId val="883162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k-SK">
                    <a:latin typeface="+mn-lt"/>
                  </a:rPr>
                  <a:t>serum Zn concentration [</a:t>
                </a:r>
                <a:r>
                  <a:rPr lang="el-GR">
                    <a:latin typeface="+mn-lt"/>
                    <a:ea typeface="Calibri" panose="020F0502020204030204" pitchFamily="34" charset="0"/>
                    <a:cs typeface="Calibri" panose="020F0502020204030204" pitchFamily="34" charset="0"/>
                  </a:rPr>
                  <a:t>μ</a:t>
                </a:r>
                <a:r>
                  <a:rPr lang="sk-SK">
                    <a:latin typeface="+mn-lt"/>
                    <a:ea typeface="Calibri" panose="020F0502020204030204" pitchFamily="34" charset="0"/>
                    <a:cs typeface="Calibri" panose="020F0502020204030204" pitchFamily="34" charset="0"/>
                  </a:rPr>
                  <a:t>M</a:t>
                </a:r>
                <a:r>
                  <a:rPr lang="sk-SK">
                    <a:latin typeface="+mn-lt"/>
                  </a:rPr>
                  <a:t>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3161039"/>
        <c:crosses val="autoZero"/>
        <c:crossBetween val="midCat"/>
      </c:valAx>
      <c:valAx>
        <c:axId val="883161039"/>
        <c:scaling>
          <c:orientation val="minMax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k-SK"/>
                  <a:t>relative gene expression of SOD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316270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5978749184129759"/>
          <c:y val="3.6404622809245613E-2"/>
          <c:w val="0.22777864572483994"/>
          <c:h val="8.87858954339568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ukas.smolko@gmail.com</cp:lastModifiedBy>
  <cp:revision>3</cp:revision>
  <dcterms:created xsi:type="dcterms:W3CDTF">2023-06-02T06:23:00Z</dcterms:created>
  <dcterms:modified xsi:type="dcterms:W3CDTF">2023-09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761cb-9353-4ef1-98df-d1e1187442ae</vt:lpwstr>
  </property>
</Properties>
</file>